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</w:t>
      </w:r>
      <w:r>
        <w:rPr>
          <w:rFonts w:cs="Times New Roman" w:ascii="Times New Roman" w:hAnsi="Times New Roman"/>
          <w:b/>
          <w:sz w:val="24"/>
          <w:szCs w:val="24"/>
        </w:rPr>
        <w:t xml:space="preserve">1 </w:t>
      </w:r>
      <w:r>
        <w:rPr>
          <w:rFonts w:eastAsia="TimesNewRomanPSMT;SimSun-ExtB" w:cs="Times New Roman" w:ascii="Times New Roman" w:hAnsi="Times New Roman"/>
          <w:b/>
          <w:kern w:val="0"/>
          <w:sz w:val="24"/>
          <w:szCs w:val="24"/>
        </w:rPr>
        <w:t xml:space="preserve">Designations, sequences, and the sizes of </w:t>
      </w:r>
      <w:r>
        <w:rPr>
          <w:rFonts w:eastAsia="TimesNewRomanPSMT;SimSun-ExtB" w:cs="Times New Roman" w:ascii="Times New Roman" w:hAnsi="Times New Roman"/>
          <w:b/>
          <w:kern w:val="0"/>
          <w:sz w:val="24"/>
          <w:szCs w:val="24"/>
        </w:rPr>
        <w:t xml:space="preserve">real-time </w:t>
      </w:r>
      <w:r>
        <w:rPr>
          <w:rFonts w:eastAsia="TimesNewRomanPSMT;SimSun-ExtB" w:cs="Times New Roman" w:ascii="Times New Roman" w:hAnsi="Times New Roman"/>
          <w:b/>
          <w:kern w:val="0"/>
          <w:sz w:val="24"/>
          <w:szCs w:val="24"/>
        </w:rPr>
        <w:t>PCR amplicons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H=Human; M=Mouse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69850</wp:posOffset>
                </wp:positionV>
                <wp:extent cx="4389120" cy="87934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9120" cy="8793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1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67"/>
                              <w:gridCol w:w="3811"/>
                              <w:gridCol w:w="1134"/>
                            </w:tblGrid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Sequence from 5'-3'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Siz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 xml:space="preserve"> (bp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/>
                                  </w:pPr>
                                  <w:bookmarkStart w:id="0" w:name="OLE_LINK2"/>
                                  <w:bookmarkStart w:id="1" w:name="OLE_LINK1"/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BRCA1 </w:t>
                                  </w:r>
                                  <w:bookmarkEnd w:id="0"/>
                                  <w:bookmarkEnd w:id="1"/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(H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AATGCTGATCCCCTGTGTG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BRCA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CTCTAGGATTCTCTGAGCATGG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PCN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TGAGAGCGGAGGACAATG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PCN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GAATTCCAAGCTGCTCCA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PARP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ACTGTATTCAGCGGCGAC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PARP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(H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CTCTTCAGTGTGCGGAAG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γH2AX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TGATTGCCGGGCTTAGAG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γH2AX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(H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TGCGGCAGGTATAGAACT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KI67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CTTGTTTGGAAGGAGGAAATG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KI67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CCGTCTTAAGGGAGGGC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P6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GAAAGGGCTCAATGAGAGAC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P6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(H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CTCACATGGGGGTCCAAA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LC3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CGAGTTACCTCCCGCA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LC3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(H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TACCTCCTTACAGCGGTC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GAPD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GAAGGTCGGAGTCAACGGATT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GAPD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CTGGAAGATGGTGATGGGATTT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BRCA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(M) F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TGGGCATGTCGTGAGTTG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BRCA1 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CTGGGTGTTGTTTGGTGC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PCN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(M) F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hd w:fill="FFFFFF" w:val="clear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eastAsia="微软雅黑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AAAGATGCCGTCGGGTGAA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PCN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GGTTACCGCCTCCTCTTC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PARP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shd w:fill="FFFFFF" w:val="clear"/>
                                    </w:rPr>
                                    <w:t>GACGCCGAGGCGATTCAA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PARP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shd w:fill="FFFFFF" w:val="clear"/>
                                    </w:rPr>
                                    <w:t>CAGCCATCCTCTCGTCCAG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γH2AX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shd w:fill="FFFFFF" w:val="clear"/>
                                    </w:rPr>
                                    <w:t>TTGATTGCCGGGCTTAGAG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γH2AX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shd w:fill="FFFFFF" w:val="clear"/>
                                    </w:rPr>
                                    <w:t>CTGCGGCAGGTATAGAACT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KI67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shd w:fill="FFFFFF" w:val="clear"/>
                                    </w:rPr>
                                    <w:t>ACCATCATTGACCGCTCCTT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KI67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shd w:fill="FFFFFF" w:val="clear"/>
                                    </w:rPr>
                                    <w:t>AGGCCCTTGGCATACACAA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0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GAPD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(M) F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TCCAGTATGACTCTACCCACGGC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19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GAPD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CACCAGCATCACCCCATTT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5.6pt;height:692.4pt;mso-wrap-distance-left:9pt;mso-wrap-distance-right:9pt;mso-wrap-distance-top:0pt;mso-wrap-distance-bottom:0pt;margin-top:5.5pt;mso-position-vertical-relative:text;margin-left:34.8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91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67"/>
                        <w:gridCol w:w="3811"/>
                        <w:gridCol w:w="1134"/>
                      </w:tblGrid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38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  <w:t>Sequence from 5'-3'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  <w:t>Siz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  <w:t xml:space="preserve"> (bp)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/>
                            </w:pPr>
                            <w:bookmarkStart w:id="2" w:name="OLE_LINK2"/>
                            <w:bookmarkStart w:id="3" w:name="OLE_LINK1"/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BRCA1 </w:t>
                            </w:r>
                            <w:bookmarkEnd w:id="2"/>
                            <w:bookmarkEnd w:id="3"/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(H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AATGCTGATCCCCTGTGTGA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70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BRCA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CTCTAGGATTCTCTGAGCATGG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PCNA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TGAGAGCGGAGGACAATG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19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PCNA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GAATTCCAAGCTGCTCCA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PARP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ACTGTATTCAGCGGCGACA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82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PARP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(H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CTCTTCAGTGTGCGGAAGG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γH2AX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TGATTGCCGGGCTTAGAGG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2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γH2AX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(H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TGCGGCAGGTATAGAACT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KI67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CTTGTTTGGAAGGAGGAAATGT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94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KI67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CCGTCTTAAGGGAGGGCT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P62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GAAAGGGCTCAATGAGAGACA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24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P62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(H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CTCACATGGGGGTCCAAAG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LC3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CGAGTTACCTCCCGCAG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10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LC3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(H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TACCTCCTTACAGCGGTCG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GAPD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GAAGGTCGGAGTCAACGGATTT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2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GAPD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CTGGAAGATGGTGATGGGATTT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BRCA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(M) F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TGGGCATGTCGTGAGTTGT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Cs w:val="21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94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BRCA1 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CTGGGTGTTGTTTGGTGCT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PCNA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(M) F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hd w:fill="FFFFFF" w:val="clear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eastAsia="微软雅黑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kern w:val="0"/>
                                <w:szCs w:val="21"/>
                              </w:rPr>
                              <w:t>AAAGATGCCGTCGGGTGAAT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79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PCNA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GGTTACCGCCTCCTCTTCT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PARP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shd w:fill="FFFFFF" w:val="clear"/>
                              </w:rPr>
                              <w:t>GACGCCGAGGCGATTCAAA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PARP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shd w:fill="FFFFFF" w:val="clear"/>
                              </w:rPr>
                              <w:t>CAGCCATCCTCTCGTCCAGT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γH2AX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shd w:fill="FFFFFF" w:val="clear"/>
                              </w:rPr>
                              <w:t>TTGATTGCCGGGCTTAGAGG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2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γH2AX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shd w:fill="FFFFFF" w:val="clear"/>
                              </w:rPr>
                              <w:t>CTGCGGCAGGTATAGAACT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KI67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shd w:fill="FFFFFF" w:val="clear"/>
                              </w:rPr>
                              <w:t>ACCATCATTGACCGCTCCTTT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09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KI67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shd w:fill="FFFFFF" w:val="clear"/>
                              </w:rPr>
                              <w:t>AGGCCCTTGGCATACACAAA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40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GAPD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(M) F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TCCAGTATGACTCTACCCACGGCA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37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19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GAPD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CACCAGCATCACCCCATTTG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A">
    <w:name w:val="无 A"/>
    <w:qFormat/>
    <w:rPr>
      <w:lang w:val="en-US"/>
    </w:rPr>
  </w:style>
  <w:style w:type="character" w:styleId="Style15">
    <w:name w:val="无间隔 字符"/>
    <w:qFormat/>
    <w:rPr>
      <w:rFonts w:ascii="Times New Roman" w:hAnsi="Times New Roman" w:eastAsia="等线;DengXian" w:cs="Times New Roman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6">
    <w:name w:val="无间隔"/>
    <w:qFormat/>
    <w:pPr>
      <w:widowControl/>
      <w:bidi w:val="0"/>
    </w:pPr>
    <w:rPr>
      <w:rFonts w:ascii="Times New Roman" w:hAnsi="Times New Roman" w:eastAsia="等线;DengXian" w:cs="Times New Roman"/>
      <w:color w:val="auto"/>
      <w:sz w:val="20"/>
      <w:szCs w:val="20"/>
      <w:lang w:val="en-US" w:bidi="ar-SA" w:eastAsia="zh-CN"/>
    </w:rPr>
  </w:style>
  <w:style w:type="paragraph" w:styleId="1">
    <w:name w:val="正文1"/>
    <w:qFormat/>
    <w:pPr>
      <w:widowControl/>
      <w:bidi w:val="0"/>
      <w:jc w:val="both"/>
    </w:pPr>
    <w:rPr>
      <w:rFonts w:ascii="Times New Roman" w:hAnsi="Times New Roman" w:eastAsia="Arial Unicode MS" w:cs="Arial Unicode MS"/>
      <w:color w:val="333333"/>
      <w:sz w:val="24"/>
      <w:szCs w:val="24"/>
      <w:shd w:fill="FFFFFF" w:val="clear"/>
      <w:lang w:val="zh-CN" w:eastAsia="zh-CN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3T04:38:00Z</dcterms:created>
  <dc:creator>微软用户</dc:creator>
  <dc:description/>
  <cp:keywords/>
  <dc:language>en-US</dc:language>
  <cp:lastModifiedBy>P218</cp:lastModifiedBy>
  <dcterms:modified xsi:type="dcterms:W3CDTF">2020-12-23T03:13:00Z</dcterms:modified>
  <cp:revision>7</cp:revision>
  <dc:subject/>
  <dc:title/>
</cp:coreProperties>
</file>